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82" w:tblpY="1816"/>
        <w:tblOverlap w:val="never"/>
        <w:tblW w:w="7761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4075"/>
      </w:tblGrid>
      <w:tr w:rsidR="00A51E52" w14:paraId="72288FF2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7404" w14:textId="1A8E37A8" w:rsidR="00A51E52" w:rsidRDefault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64B7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A138" w14:textId="6F49C6F0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TCGGTAACTGACTTGAATGTCCA</w:t>
            </w:r>
            <w:r w:rsidRPr="00880249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ab/>
            </w:r>
          </w:p>
        </w:tc>
      </w:tr>
      <w:tr w:rsidR="00A51E52" w14:paraId="1A06070D" w14:textId="77777777" w:rsidTr="00116492">
        <w:trPr>
          <w:trHeight w:val="26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365F" w14:textId="77777777" w:rsidR="00A51E52" w:rsidRDefault="00A51E5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8CF1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B664" w14:textId="390ACBC2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TCGCTTCCCTGTTTTAGCTGC</w:t>
            </w:r>
          </w:p>
        </w:tc>
      </w:tr>
      <w:tr w:rsidR="00A51E52" w14:paraId="70F403BB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46C6" w14:textId="305A79B7" w:rsidR="00A51E52" w:rsidRDefault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GABARAP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1DF4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2F593" w14:textId="7E551309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ATGAAGTTCCAGTACAAGGAGGA</w:t>
            </w:r>
          </w:p>
        </w:tc>
      </w:tr>
      <w:tr w:rsidR="00A51E52" w14:paraId="35EE0D8E" w14:textId="77777777" w:rsidTr="00116492">
        <w:trPr>
          <w:trHeight w:val="26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1C89" w14:textId="77777777" w:rsidR="00A51E52" w:rsidRDefault="00A51E5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9A80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D51A" w14:textId="1AF1F840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GCTTTTGGAGCCTTCTCTACAAT</w:t>
            </w:r>
          </w:p>
        </w:tc>
      </w:tr>
      <w:tr w:rsidR="00A51E52" w14:paraId="0347B70D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C287" w14:textId="2CA71E47" w:rsidR="00A51E52" w:rsidRDefault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F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6286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9256" w14:textId="2F481973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222222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222222"/>
                <w:kern w:val="0"/>
                <w:szCs w:val="21"/>
              </w:rPr>
              <w:t>GGAGGTGTGACAGAACGCAT</w:t>
            </w:r>
          </w:p>
        </w:tc>
      </w:tr>
      <w:tr w:rsidR="00A51E52" w14:paraId="0D25B92D" w14:textId="77777777" w:rsidTr="00116492">
        <w:trPr>
          <w:trHeight w:val="26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1DF9" w14:textId="77777777" w:rsidR="00A51E52" w:rsidRDefault="00A51E5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D8C4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929F" w14:textId="3E6516F8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222222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222222"/>
                <w:kern w:val="0"/>
                <w:szCs w:val="21"/>
              </w:rPr>
              <w:t>CATCTGCTGCCTTCATTATTGC</w:t>
            </w:r>
            <w:r w:rsidRPr="00880249">
              <w:rPr>
                <w:rFonts w:ascii="DengXian" w:eastAsia="DengXian" w:hAnsi="DengXian" w:cs="DengXian"/>
                <w:color w:val="222222"/>
                <w:kern w:val="0"/>
                <w:szCs w:val="21"/>
              </w:rPr>
              <w:tab/>
            </w:r>
          </w:p>
        </w:tc>
      </w:tr>
      <w:tr w:rsidR="00A51E52" w14:paraId="447593EA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BDE6" w14:textId="0D0631C9" w:rsidR="00A51E52" w:rsidRDefault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167F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B604" w14:textId="5DF854EC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ACCTCCAACCCTAACAAGCC</w:t>
            </w:r>
          </w:p>
        </w:tc>
      </w:tr>
      <w:tr w:rsidR="00A51E52" w14:paraId="10A28BD9" w14:textId="77777777" w:rsidTr="00116492">
        <w:trPr>
          <w:trHeight w:val="26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5764" w14:textId="77777777" w:rsidR="00A51E52" w:rsidRDefault="00A51E5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79EF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A12A" w14:textId="4D089A75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TTTCCATAGTGTCTTGAGCACC</w:t>
            </w:r>
          </w:p>
        </w:tc>
      </w:tr>
      <w:tr w:rsidR="00A51E52" w14:paraId="1B58D798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B12A" w14:textId="1C73C1BF" w:rsidR="00A51E52" w:rsidRDefault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TFAP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6DF9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E1DE" w14:textId="2EF549D2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TGTTGCTGCACGATCAGACA</w:t>
            </w:r>
          </w:p>
        </w:tc>
      </w:tr>
      <w:tr w:rsidR="00A51E52" w14:paraId="41A30B90" w14:textId="77777777" w:rsidTr="00116492">
        <w:trPr>
          <w:trHeight w:val="26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A2CF" w14:textId="77777777" w:rsidR="00A51E52" w:rsidRDefault="00A51E5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A8B4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E27F" w14:textId="29A9FE94" w:rsidR="00A51E52" w:rsidRDefault="00880249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880249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TCAGTGGGGTTCATTACGGC</w:t>
            </w:r>
          </w:p>
        </w:tc>
      </w:tr>
      <w:tr w:rsidR="00A51E52" w14:paraId="18B4988E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5C98" w14:textId="33D7915F" w:rsidR="00A51E52" w:rsidRDefault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MT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FF6C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A1A9" w14:textId="6D3AF086" w:rsidR="00A51E52" w:rsidRDefault="00DB573D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AAAGGGGCATCGGAGAAGTG</w:t>
            </w:r>
          </w:p>
        </w:tc>
      </w:tr>
      <w:tr w:rsidR="00A51E52" w14:paraId="658AE299" w14:textId="77777777" w:rsidTr="00116492">
        <w:trPr>
          <w:trHeight w:val="26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2FFD" w14:textId="77777777" w:rsidR="00A51E52" w:rsidRDefault="00A51E5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E3CA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7EEC" w14:textId="4DA3E5EC" w:rsidR="00A51E52" w:rsidRDefault="00DB573D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GCAAAGGGGTCAAGATTGTAGC</w:t>
            </w:r>
          </w:p>
        </w:tc>
      </w:tr>
      <w:tr w:rsidR="00A51E52" w14:paraId="64849BDF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F0A2" w14:textId="10B39E51" w:rsidR="00A51E52" w:rsidRDefault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WIP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43A8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3E7A" w14:textId="1BB8724C" w:rsidR="00A51E52" w:rsidRDefault="00DB573D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ACTAAAGCCGGGTATAAGCTGT</w:t>
            </w:r>
          </w:p>
        </w:tc>
      </w:tr>
      <w:tr w:rsidR="00A51E52" w14:paraId="42E01EA8" w14:textId="77777777" w:rsidTr="00116492">
        <w:trPr>
          <w:trHeight w:val="26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93C6" w14:textId="77777777" w:rsidR="00A51E52" w:rsidRDefault="00A51E5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03FF" w14:textId="77777777" w:rsidR="00A51E52" w:rsidRDefault="000B24A7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2B25" w14:textId="6AB30CF8" w:rsidR="00A51E52" w:rsidRDefault="00DB573D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GGGATTTCATTGCTTCCGTG</w:t>
            </w:r>
          </w:p>
        </w:tc>
      </w:tr>
      <w:tr w:rsidR="00116492" w14:paraId="28F225BC" w14:textId="77777777" w:rsidTr="002C436A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17FD9" w14:textId="65645B67" w:rsidR="00116492" w:rsidRP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FAD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7E60" w14:textId="290C01BA" w:rsidR="00116492" w:rsidRDefault="00116492" w:rsidP="00116492">
            <w:pPr>
              <w:widowControl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FAD9" w14:textId="25A7520A" w:rsidR="00116492" w:rsidRDefault="00DB573D" w:rsidP="00116492">
            <w:pPr>
              <w:widowControl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TGACCGCAAGGTTTACAACAT</w:t>
            </w: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ab/>
            </w:r>
          </w:p>
        </w:tc>
      </w:tr>
      <w:tr w:rsidR="00116492" w14:paraId="7FE26589" w14:textId="77777777" w:rsidTr="002C436A">
        <w:trPr>
          <w:trHeight w:val="262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2842" w14:textId="77777777" w:rsidR="00116492" w:rsidRP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59E6" w14:textId="4CAAFE0F" w:rsidR="00116492" w:rsidRDefault="00116492" w:rsidP="00116492">
            <w:pPr>
              <w:widowControl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9204" w14:textId="3393CB0B" w:rsidR="00116492" w:rsidRDefault="00DB573D" w:rsidP="00116492">
            <w:pPr>
              <w:widowControl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AGGCATCCGTTGCATCTTCTC</w:t>
            </w:r>
          </w:p>
        </w:tc>
      </w:tr>
      <w:tr w:rsidR="00116492" w14:paraId="6518E75D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E24F" w14:textId="3D74B420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SLC2A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AAEA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D862" w14:textId="77481716" w:rsidR="00116492" w:rsidRDefault="00DB573D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GAGGCTGCGGCATGTTTAC</w:t>
            </w:r>
          </w:p>
        </w:tc>
      </w:tr>
      <w:tr w:rsidR="00116492" w14:paraId="354E2E8B" w14:textId="77777777" w:rsidTr="00116492">
        <w:trPr>
          <w:trHeight w:val="26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CABB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29A6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843E" w14:textId="4686C4AB" w:rsidR="00116492" w:rsidRDefault="00DB573D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CAAGTTCATAACCCACCAGG</w:t>
            </w:r>
            <w:r w:rsidRPr="00DB573D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ab/>
            </w:r>
          </w:p>
        </w:tc>
      </w:tr>
      <w:tr w:rsidR="00116492" w14:paraId="2CFCA2D9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532E" w14:textId="22CF2256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C687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1970" w14:textId="07967114" w:rsidR="00116492" w:rsidRDefault="000B24A7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ATGACTGAGTACAAACTGGTGGT</w:t>
            </w:r>
          </w:p>
        </w:tc>
      </w:tr>
      <w:tr w:rsidR="00116492" w14:paraId="3F7822F1" w14:textId="77777777" w:rsidTr="00116492">
        <w:trPr>
          <w:trHeight w:val="26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2B68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270B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D159" w14:textId="1956CB3D" w:rsidR="00116492" w:rsidRDefault="000B24A7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ATGTATTGGTCTCTCATGGCAC</w:t>
            </w:r>
          </w:p>
        </w:tc>
      </w:tr>
      <w:tr w:rsidR="00116492" w14:paraId="1F075AC7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E148B2" w14:textId="3A7985B8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DUO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CA01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4D3A" w14:textId="08968C06" w:rsidR="00116492" w:rsidRDefault="000B24A7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CTGGCTCTAGCATGGACAC</w:t>
            </w: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ab/>
            </w:r>
          </w:p>
        </w:tc>
      </w:tr>
      <w:tr w:rsidR="00116492" w14:paraId="0E3BE158" w14:textId="77777777" w:rsidTr="00116492">
        <w:trPr>
          <w:trHeight w:val="262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23A50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0DD8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D7D5" w14:textId="7EB1A1F7" w:rsidR="00116492" w:rsidRDefault="000B24A7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TGCACCTCCCACGAAATG</w:t>
            </w:r>
          </w:p>
        </w:tc>
      </w:tr>
      <w:tr w:rsidR="00116492" w14:paraId="1CD982F4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40B414" w14:textId="69DB52B4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CIS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2535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0FBD" w14:textId="3922D772" w:rsidR="00116492" w:rsidRDefault="000B24A7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CTTCACATCCAGAAAGACAACC</w:t>
            </w:r>
          </w:p>
        </w:tc>
      </w:tr>
      <w:tr w:rsidR="00116492" w14:paraId="0FCB7E9D" w14:textId="77777777" w:rsidTr="00116492">
        <w:trPr>
          <w:trHeight w:val="262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819472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B009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FBD8" w14:textId="079E817F" w:rsidR="00116492" w:rsidRDefault="000B24A7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TCTTCGTTATGTTTTGTGTGAGC</w:t>
            </w:r>
          </w:p>
        </w:tc>
      </w:tr>
      <w:tr w:rsidR="00116492" w14:paraId="6952B36E" w14:textId="77777777" w:rsidTr="00116492">
        <w:trPr>
          <w:trHeight w:val="262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C50B4E" w14:textId="75ECBD91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>SLC1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60A3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3AFC" w14:textId="71C576C1" w:rsidR="00116492" w:rsidRDefault="000B24A7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GAGCTGCTTATCCGCTTCTTC</w:t>
            </w: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ab/>
            </w:r>
          </w:p>
        </w:tc>
      </w:tr>
      <w:tr w:rsidR="00116492" w14:paraId="2D33C173" w14:textId="77777777" w:rsidTr="00116492">
        <w:trPr>
          <w:trHeight w:val="262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4BA73A8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AEB4" w14:textId="77777777" w:rsid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EB7B" w14:textId="3845E229" w:rsidR="00116492" w:rsidRDefault="000B24A7" w:rsidP="00116492">
            <w:pPr>
              <w:widowControl/>
              <w:jc w:val="left"/>
              <w:rPr>
                <w:rFonts w:ascii="DengXian" w:eastAsia="DengXian" w:hAnsi="DengXian" w:cs="DengXian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GGGGCGTACCACATGATCC</w:t>
            </w:r>
          </w:p>
        </w:tc>
      </w:tr>
      <w:tr w:rsidR="00116492" w14:paraId="7D87C534" w14:textId="77777777" w:rsidTr="00116492">
        <w:trPr>
          <w:trHeight w:val="262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3AC9AE7C" w14:textId="08CCD166" w:rsidR="00116492" w:rsidRPr="00116492" w:rsidRDefault="00116492" w:rsidP="00116492">
            <w:pPr>
              <w:widowControl/>
              <w:jc w:val="left"/>
              <w:rPr>
                <w:rFonts w:ascii="DengXian" w:eastAsia="DengXian" w:hAnsi="DengXian" w:cs="DengXian" w:hint="eastAsia"/>
                <w:i/>
                <w:iCs/>
                <w:color w:val="000000"/>
                <w:kern w:val="0"/>
                <w:szCs w:val="21"/>
              </w:rPr>
            </w:pPr>
            <w:r w:rsidRPr="00116492"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  <w:t xml:space="preserve">SLC2A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966C" w14:textId="5706D7B6" w:rsidR="00116492" w:rsidRPr="00116492" w:rsidRDefault="00116492" w:rsidP="00116492">
            <w:pPr>
              <w:widowControl/>
              <w:jc w:val="left"/>
              <w:rPr>
                <w:rFonts w:ascii="DengXian" w:eastAsia="DengXian" w:hAnsi="DengXian" w:cs="DengXian" w:hint="eastAsia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A318" w14:textId="6D4E1999" w:rsidR="00116492" w:rsidRDefault="000B24A7" w:rsidP="00116492">
            <w:pPr>
              <w:widowControl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TAGTGGCCCCGGTCTACAT</w:t>
            </w: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ab/>
            </w:r>
          </w:p>
        </w:tc>
      </w:tr>
      <w:tr w:rsidR="00116492" w14:paraId="1A292490" w14:textId="77777777" w:rsidTr="00116492">
        <w:trPr>
          <w:trHeight w:val="262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CB1E7F" w14:textId="77777777" w:rsidR="00116492" w:rsidRPr="00116492" w:rsidRDefault="00116492" w:rsidP="00116492">
            <w:pPr>
              <w:widowControl/>
              <w:jc w:val="left"/>
              <w:rPr>
                <w:rFonts w:ascii="DengXian" w:eastAsia="DengXian" w:hAnsi="DengXian" w:cs="DengXi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B326" w14:textId="3C8E4778" w:rsidR="00116492" w:rsidRPr="00116492" w:rsidRDefault="00116492" w:rsidP="00116492">
            <w:pPr>
              <w:widowControl/>
              <w:jc w:val="left"/>
              <w:rPr>
                <w:rFonts w:ascii="DengXian" w:eastAsia="DengXian" w:hAnsi="DengXian" w:cs="DengXian" w:hint="eastAsia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7772" w14:textId="4D1B5EBC" w:rsidR="00116492" w:rsidRDefault="000B24A7" w:rsidP="00116492">
            <w:pPr>
              <w:widowControl/>
              <w:jc w:val="left"/>
              <w:rPr>
                <w:rFonts w:ascii="DengXian" w:eastAsia="DengXian" w:hAnsi="DengXian" w:cs="DengXian" w:hint="eastAsia"/>
                <w:color w:val="000000"/>
                <w:kern w:val="0"/>
                <w:szCs w:val="21"/>
              </w:rPr>
            </w:pPr>
            <w:r w:rsidRPr="000B24A7">
              <w:rPr>
                <w:rFonts w:ascii="DengXian" w:eastAsia="DengXian" w:hAnsi="DengXian" w:cs="DengXian"/>
                <w:color w:val="000000"/>
                <w:kern w:val="0"/>
                <w:szCs w:val="21"/>
              </w:rPr>
              <w:t>CCGACGACGACCATTAGCTG</w:t>
            </w:r>
          </w:p>
        </w:tc>
      </w:tr>
    </w:tbl>
    <w:p w14:paraId="3591249B" w14:textId="10230D9A" w:rsidR="00A51E52" w:rsidRDefault="000B24A7">
      <w:pPr>
        <w:rPr>
          <w:rFonts w:ascii="Times New Roman" w:hAnsi="Times New Roman" w:cs="Times New Roman"/>
        </w:rPr>
      </w:pPr>
      <w:r>
        <w:rPr>
          <w:rFonts w:ascii="DengXian" w:eastAsia="DengXian" w:hAnsi="DengXian" w:cs="DengXian" w:hint="eastAsia"/>
          <w:b/>
          <w:bCs/>
          <w:color w:val="000000"/>
          <w:kern w:val="0"/>
          <w:szCs w:val="21"/>
        </w:rPr>
        <w:t xml:space="preserve">Supplementary Table </w:t>
      </w:r>
      <w:r w:rsidR="00B30F45">
        <w:rPr>
          <w:rFonts w:ascii="DengXian" w:eastAsia="DengXian" w:hAnsi="DengXian" w:cs="DengXian"/>
          <w:b/>
          <w:bCs/>
          <w:color w:val="000000"/>
          <w:kern w:val="0"/>
          <w:szCs w:val="21"/>
        </w:rPr>
        <w:t>1</w:t>
      </w:r>
      <w:r>
        <w:rPr>
          <w:rFonts w:ascii="DengXian" w:eastAsia="DengXian" w:hAnsi="DengXian" w:cs="DengXian" w:hint="eastAsia"/>
          <w:b/>
          <w:bCs/>
          <w:szCs w:val="21"/>
        </w:rPr>
        <w:t xml:space="preserve"> </w:t>
      </w:r>
      <w:r>
        <w:rPr>
          <w:rFonts w:ascii="DengXian" w:eastAsia="DengXian" w:hAnsi="DengXian" w:cs="DengXian" w:hint="eastAsia"/>
          <w:szCs w:val="21"/>
        </w:rPr>
        <w:t xml:space="preserve">| </w:t>
      </w:r>
      <w:proofErr w:type="spellStart"/>
      <w:r>
        <w:rPr>
          <w:rFonts w:ascii="DengXian" w:eastAsia="DengXian" w:hAnsi="DengXian" w:cs="DengXian" w:hint="eastAsia"/>
          <w:color w:val="000000"/>
          <w:kern w:val="0"/>
          <w:szCs w:val="21"/>
        </w:rPr>
        <w:t>qRT</w:t>
      </w:r>
      <w:proofErr w:type="spellEnd"/>
      <w:r>
        <w:rPr>
          <w:rFonts w:ascii="DengXian" w:eastAsia="DengXian" w:hAnsi="DengXian" w:cs="DengXian" w:hint="eastAsia"/>
          <w:color w:val="000000"/>
          <w:kern w:val="0"/>
          <w:szCs w:val="21"/>
        </w:rPr>
        <w:t xml:space="preserve">-PCR Primers for </w:t>
      </w:r>
      <w:r>
        <w:rPr>
          <w:rFonts w:ascii="DengXian" w:eastAsia="DengXian" w:hAnsi="DengXian" w:cs="DengXian" w:hint="eastAsia"/>
          <w:color w:val="000000"/>
          <w:kern w:val="0"/>
          <w:szCs w:val="21"/>
        </w:rPr>
        <w:t>1</w:t>
      </w:r>
      <w:r w:rsidR="00B30F45">
        <w:rPr>
          <w:rFonts w:ascii="DengXian" w:eastAsia="DengXian" w:hAnsi="DengXian" w:cs="DengXian"/>
          <w:color w:val="000000"/>
          <w:kern w:val="0"/>
          <w:szCs w:val="21"/>
        </w:rPr>
        <w:t>5</w:t>
      </w:r>
      <w:r>
        <w:rPr>
          <w:rFonts w:ascii="DengXian" w:eastAsia="DengXian" w:hAnsi="DengXian" w:cs="DengXian" w:hint="eastAsia"/>
          <w:color w:val="000000"/>
          <w:kern w:val="0"/>
          <w:szCs w:val="21"/>
        </w:rPr>
        <w:t xml:space="preserve"> </w:t>
      </w:r>
      <w:r>
        <w:rPr>
          <w:rFonts w:ascii="DengXian" w:eastAsia="DengXian" w:hAnsi="DengXian" w:cs="DengXian" w:hint="eastAsia"/>
          <w:color w:val="000000"/>
          <w:kern w:val="0"/>
          <w:szCs w:val="21"/>
        </w:rPr>
        <w:t>f</w:t>
      </w:r>
      <w:r>
        <w:rPr>
          <w:rFonts w:ascii="DengXian" w:eastAsia="DengXian" w:hAnsi="DengXian" w:cs="DengXian" w:hint="eastAsia"/>
          <w:color w:val="000000"/>
          <w:kern w:val="0"/>
          <w:szCs w:val="21"/>
        </w:rPr>
        <w:t>erroptosis</w:t>
      </w:r>
      <w:r>
        <w:rPr>
          <w:rFonts w:ascii="DengXian" w:eastAsia="DengXian" w:hAnsi="DengXian" w:cs="DengXian" w:hint="eastAsia"/>
          <w:color w:val="000000"/>
          <w:kern w:val="0"/>
          <w:szCs w:val="21"/>
        </w:rPr>
        <w:t>-related</w:t>
      </w:r>
      <w:r>
        <w:rPr>
          <w:rFonts w:ascii="DengXian" w:eastAsia="DengXian" w:hAnsi="DengXian" w:cs="DengXian" w:hint="eastAsia"/>
          <w:color w:val="000000"/>
          <w:kern w:val="0"/>
          <w:szCs w:val="21"/>
        </w:rPr>
        <w:t xml:space="preserve"> genes</w:t>
      </w:r>
    </w:p>
    <w:sectPr w:rsidR="00A51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szC0MLcwMzIzMTFX0lEKTi0uzszPAykwrAUAe/1NXSwAAAA="/>
  </w:docVars>
  <w:rsids>
    <w:rsidRoot w:val="00136671"/>
    <w:rsid w:val="000B24A7"/>
    <w:rsid w:val="00116492"/>
    <w:rsid w:val="00136671"/>
    <w:rsid w:val="002C4532"/>
    <w:rsid w:val="0074773D"/>
    <w:rsid w:val="00880249"/>
    <w:rsid w:val="00962A17"/>
    <w:rsid w:val="00A51E52"/>
    <w:rsid w:val="00B30F45"/>
    <w:rsid w:val="00C156FD"/>
    <w:rsid w:val="00C5439F"/>
    <w:rsid w:val="00DB573D"/>
    <w:rsid w:val="00E65012"/>
    <w:rsid w:val="00FC1E61"/>
    <w:rsid w:val="02B550FC"/>
    <w:rsid w:val="036C2674"/>
    <w:rsid w:val="03726B95"/>
    <w:rsid w:val="037E37DC"/>
    <w:rsid w:val="0496103B"/>
    <w:rsid w:val="08B31180"/>
    <w:rsid w:val="0D39512E"/>
    <w:rsid w:val="12D94BFD"/>
    <w:rsid w:val="150C7693"/>
    <w:rsid w:val="1C8F4373"/>
    <w:rsid w:val="1CCB4AE3"/>
    <w:rsid w:val="230A4EAB"/>
    <w:rsid w:val="241E06B1"/>
    <w:rsid w:val="29325150"/>
    <w:rsid w:val="2E594FE2"/>
    <w:rsid w:val="349C0927"/>
    <w:rsid w:val="379C085F"/>
    <w:rsid w:val="3A8A22F3"/>
    <w:rsid w:val="3D070BBD"/>
    <w:rsid w:val="435E0C60"/>
    <w:rsid w:val="43D44D10"/>
    <w:rsid w:val="442A057B"/>
    <w:rsid w:val="4883497A"/>
    <w:rsid w:val="489F2DC6"/>
    <w:rsid w:val="4C242EC9"/>
    <w:rsid w:val="4C9225BC"/>
    <w:rsid w:val="4DD51124"/>
    <w:rsid w:val="4EFB7C24"/>
    <w:rsid w:val="4F307ACA"/>
    <w:rsid w:val="4FE80329"/>
    <w:rsid w:val="541F3CBD"/>
    <w:rsid w:val="58381A70"/>
    <w:rsid w:val="5A2020AB"/>
    <w:rsid w:val="5C3F76BF"/>
    <w:rsid w:val="5D03181F"/>
    <w:rsid w:val="5FE45C76"/>
    <w:rsid w:val="63DB3D71"/>
    <w:rsid w:val="64CD44AF"/>
    <w:rsid w:val="662705E8"/>
    <w:rsid w:val="6CD7191D"/>
    <w:rsid w:val="6ED43D81"/>
    <w:rsid w:val="70003817"/>
    <w:rsid w:val="755E4E16"/>
    <w:rsid w:val="77ED2D1D"/>
    <w:rsid w:val="7C212001"/>
    <w:rsid w:val="7DBC5B34"/>
    <w:rsid w:val="7F41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3A6975F"/>
  <w15:docId w15:val="{270E6993-A518-F74A-BAF3-8710B4D1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品平 江</dc:creator>
  <cp:lastModifiedBy>A4810</cp:lastModifiedBy>
  <cp:revision>2</cp:revision>
  <dcterms:created xsi:type="dcterms:W3CDTF">2022-03-06T10:01:00Z</dcterms:created>
  <dcterms:modified xsi:type="dcterms:W3CDTF">2022-03-0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7DA739DCC3F4ACAB4080D77398DE5B8</vt:lpwstr>
  </property>
</Properties>
</file>